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8048A" w14:textId="77777777" w:rsidR="00535B70" w:rsidRPr="00535B70" w:rsidRDefault="00535B70" w:rsidP="00535B70">
      <w:pPr>
        <w:keepNext/>
        <w:keepLines/>
        <w:spacing w:before="240" w:after="0"/>
        <w:outlineLvl w:val="0"/>
        <w:rPr>
          <w:rFonts w:asciiTheme="majorHAnsi" w:eastAsia="Calibri" w:hAnsiTheme="majorHAnsi" w:cstheme="majorBidi"/>
          <w:b/>
          <w:bCs/>
          <w:sz w:val="24"/>
          <w:szCs w:val="32"/>
        </w:rPr>
      </w:pPr>
      <w:r w:rsidRPr="00535B70">
        <w:rPr>
          <w:rFonts w:asciiTheme="majorHAnsi" w:eastAsia="Calibri" w:hAnsiTheme="majorHAnsi" w:cstheme="majorBidi"/>
          <w:b/>
          <w:bCs/>
          <w:sz w:val="24"/>
          <w:szCs w:val="32"/>
        </w:rPr>
        <w:t>Appendices</w:t>
      </w:r>
    </w:p>
    <w:p w14:paraId="3552F1A2" w14:textId="77777777" w:rsidR="00535B70" w:rsidRPr="00535B70" w:rsidRDefault="00535B70" w:rsidP="00535B70">
      <w:pPr>
        <w:spacing w:after="0" w:line="360" w:lineRule="auto"/>
        <w:rPr>
          <w:rFonts w:ascii="Times New Roman" w:eastAsia="Calibri" w:hAnsi="Times New Roman" w:cs="Times New Roman"/>
          <w:sz w:val="16"/>
          <w:szCs w:val="16"/>
        </w:rPr>
      </w:pPr>
    </w:p>
    <w:tbl>
      <w:tblPr>
        <w:tblW w:w="10031" w:type="dxa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807"/>
        <w:gridCol w:w="8224"/>
      </w:tblGrid>
      <w:tr w:rsidR="00535B70" w:rsidRPr="00535B70" w14:paraId="61D52377" w14:textId="77777777" w:rsidTr="006D503C">
        <w:trPr>
          <w:trHeight w:val="162"/>
        </w:trPr>
        <w:tc>
          <w:tcPr>
            <w:tcW w:w="10031" w:type="dxa"/>
            <w:gridSpan w:val="2"/>
            <w:tcBorders>
              <w:bottom w:val="single" w:sz="12" w:space="0" w:color="000000"/>
            </w:tcBorders>
          </w:tcPr>
          <w:p w14:paraId="4A0CA2FA" w14:textId="77777777" w:rsidR="00535B70" w:rsidRPr="00535B70" w:rsidRDefault="00535B70" w:rsidP="00535B70">
            <w:pPr>
              <w:spacing w:after="0" w:line="360" w:lineRule="auto"/>
              <w:contextualSpacing/>
              <w:jc w:val="both"/>
              <w:outlineLvl w:val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35B7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  <w:bookmarkStart w:id="0" w:name="_Ref39932956"/>
            <w:r w:rsidRPr="00535B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ppendix - 1 </w:t>
            </w:r>
            <w:r w:rsidRPr="00535B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GB"/>
              </w:rPr>
              <w:t>Cochrane Risk of Bias Tool for Randomized Controlled Trials</w:t>
            </w:r>
            <w:bookmarkEnd w:id="0"/>
          </w:p>
        </w:tc>
      </w:tr>
      <w:tr w:rsidR="00535B70" w:rsidRPr="00535B70" w14:paraId="4D611B10" w14:textId="77777777" w:rsidTr="006D503C">
        <w:trPr>
          <w:trHeight w:val="173"/>
        </w:trPr>
        <w:tc>
          <w:tcPr>
            <w:tcW w:w="10031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8BE737B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RANDOM SEQUENCE GENERATION</w:t>
            </w:r>
          </w:p>
        </w:tc>
      </w:tr>
      <w:tr w:rsidR="00535B70" w:rsidRPr="00535B70" w14:paraId="48D55E3F" w14:textId="77777777" w:rsidTr="006D503C">
        <w:trPr>
          <w:trHeight w:val="158"/>
        </w:trPr>
        <w:tc>
          <w:tcPr>
            <w:tcW w:w="10031" w:type="dxa"/>
            <w:gridSpan w:val="2"/>
            <w:tcBorders>
              <w:left w:val="single" w:sz="12" w:space="0" w:color="000000"/>
              <w:right w:val="single" w:sz="12" w:space="0" w:color="000000"/>
            </w:tcBorders>
          </w:tcPr>
          <w:p w14:paraId="21580570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lection bias (biased allocation to interventions) due to inadequate generation of a randomised sequence. </w:t>
            </w:r>
          </w:p>
        </w:tc>
      </w:tr>
      <w:tr w:rsidR="00535B70" w:rsidRPr="00535B70" w14:paraId="6835FBA6" w14:textId="77777777" w:rsidTr="006D503C">
        <w:trPr>
          <w:trHeight w:val="1072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C8D7872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riteria for a judgment of ‘Low risk’ of bias. </w:t>
            </w:r>
          </w:p>
        </w:tc>
        <w:tc>
          <w:tcPr>
            <w:tcW w:w="82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5273ED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The investigators describe a random component in the sequence generation process such as: •Referring to a random number table; •Using a computer random number generator; •Coin tossing; •Shuffling cards or envelopes; •Throwing dice; •Drawing of lots; </w:t>
            </w:r>
          </w:p>
        </w:tc>
      </w:tr>
      <w:tr w:rsidR="00535B70" w:rsidRPr="00535B70" w14:paraId="44A6D4B7" w14:textId="77777777" w:rsidTr="006D503C">
        <w:trPr>
          <w:trHeight w:val="2185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A04041D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riteria for the judgment of ‘High risk’ of bias. </w:t>
            </w:r>
          </w:p>
        </w:tc>
        <w:tc>
          <w:tcPr>
            <w:tcW w:w="82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1ED38F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The investigators describe a non-random component in the sequence generation process. Usually, the description would involve some systematic, non-random approach, for example: •Sequence generated by odd or even date of birth; •Sequence generated by some rule based on date (or day) of admission; •Sequence generated by some rule based on hospital or clinic record number. Other non-random approaches happen much less frequently than the systematic approaches mentioned above and tend to be obvious. They usually involve judgement or some method of non-random categorization of participants, for example: •Allocation by judgement of the clinician; •Allocation by preference of the participant; •Allocation based on the results of a laboratory test or a series of tests; •Allocation by availability of the intervention. </w:t>
            </w:r>
          </w:p>
        </w:tc>
      </w:tr>
    </w:tbl>
    <w:p w14:paraId="4F3B3A0F" w14:textId="77777777" w:rsidR="00535B70" w:rsidRPr="00535B70" w:rsidRDefault="00535B70" w:rsidP="00535B70">
      <w:pPr>
        <w:rPr>
          <w:rFonts w:ascii="Times New Roman" w:eastAsia="Calibri" w:hAnsi="Times New Roman" w:cs="Times New Roman"/>
          <w:sz w:val="18"/>
          <w:szCs w:val="18"/>
        </w:rPr>
      </w:pPr>
    </w:p>
    <w:tbl>
      <w:tblPr>
        <w:tblW w:w="10035" w:type="dxa"/>
        <w:tblInd w:w="-123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62"/>
        <w:gridCol w:w="7573"/>
      </w:tblGrid>
      <w:tr w:rsidR="00535B70" w:rsidRPr="00535B70" w14:paraId="64BEAEFB" w14:textId="77777777" w:rsidTr="006D503C">
        <w:trPr>
          <w:trHeight w:val="470"/>
        </w:trPr>
        <w:tc>
          <w:tcPr>
            <w:tcW w:w="100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2F3987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OCATION CONCEALMENT Selection bias (biased allocation to interventions) due to inadequate concealment of allocations prior to assignment. </w:t>
            </w:r>
          </w:p>
        </w:tc>
      </w:tr>
      <w:tr w:rsidR="00535B70" w:rsidRPr="00535B70" w14:paraId="38E14439" w14:textId="77777777" w:rsidTr="006D503C">
        <w:trPr>
          <w:trHeight w:val="1021"/>
        </w:trPr>
        <w:tc>
          <w:tcPr>
            <w:tcW w:w="2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24BC335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riteria for a judgment of ‘Low risk’ of bias. </w:t>
            </w:r>
          </w:p>
        </w:tc>
        <w:tc>
          <w:tcPr>
            <w:tcW w:w="75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8C6A93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Participants and investigators enrolling participants could not foresee assignment because one of the following, or an equivalent method, was used to conceal allocation: •Central allocation (including telephone, web-based and pharmacy-controlled randomization); •Sequentially numbered drug containers of identical appearance; •Sequentially numbered, opaque, sealed envelopes. </w:t>
            </w:r>
          </w:p>
        </w:tc>
      </w:tr>
      <w:tr w:rsidR="00535B70" w:rsidRPr="00535B70" w14:paraId="253DE44D" w14:textId="77777777" w:rsidTr="006D503C">
        <w:trPr>
          <w:trHeight w:val="1575"/>
        </w:trPr>
        <w:tc>
          <w:tcPr>
            <w:tcW w:w="24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5031FBD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riteria for the judgment of ‘High risk’ of bias. </w:t>
            </w:r>
          </w:p>
        </w:tc>
        <w:tc>
          <w:tcPr>
            <w:tcW w:w="75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E5781D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rticipants or investigators enrolling participants could possibly foresee assignments and thus introduce selection bias, such as allocation based on: •Using an open random allocation schedule (</w:t>
            </w:r>
            <w:proofErr w:type="gramStart"/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.g.</w:t>
            </w:r>
            <w:proofErr w:type="gramEnd"/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a list of random numbers); •Assignment envelopes were used without appropriate safeguards (e.g. if envelopes were unsealed or non-opaque or not sequentially numbered); •Alternation or rotation;•Date of birth; •Case record number; •Any other explicitly unconcealed procedure. </w:t>
            </w:r>
          </w:p>
        </w:tc>
      </w:tr>
    </w:tbl>
    <w:p w14:paraId="526C29CD" w14:textId="77777777" w:rsidR="00535B70" w:rsidRPr="00535B70" w:rsidRDefault="00535B70" w:rsidP="00535B70">
      <w:pPr>
        <w:rPr>
          <w:rFonts w:ascii="Times New Roman" w:eastAsia="Calibri" w:hAnsi="Times New Roman" w:cs="Times New Roman"/>
          <w:sz w:val="18"/>
          <w:szCs w:val="18"/>
        </w:rPr>
      </w:pPr>
    </w:p>
    <w:tbl>
      <w:tblPr>
        <w:tblW w:w="10031" w:type="dxa"/>
        <w:tblInd w:w="-123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80"/>
        <w:gridCol w:w="7535"/>
        <w:gridCol w:w="16"/>
      </w:tblGrid>
      <w:tr w:rsidR="00535B70" w:rsidRPr="00535B70" w14:paraId="18C195A3" w14:textId="77777777" w:rsidTr="006D503C">
        <w:trPr>
          <w:gridAfter w:val="1"/>
          <w:wAfter w:w="16" w:type="dxa"/>
          <w:trHeight w:val="332"/>
        </w:trPr>
        <w:tc>
          <w:tcPr>
            <w:tcW w:w="100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A8C706C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 xml:space="preserve">BLINDING OF OUTCOME ASSESSMENT Detection bias due to knowledge of the allocated interventions by outcome assessors. </w:t>
            </w:r>
          </w:p>
        </w:tc>
      </w:tr>
      <w:tr w:rsidR="00535B70" w:rsidRPr="00535B70" w14:paraId="01358111" w14:textId="77777777" w:rsidTr="006D503C">
        <w:trPr>
          <w:trHeight w:val="883"/>
        </w:trPr>
        <w:tc>
          <w:tcPr>
            <w:tcW w:w="2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963CBF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riteria for a judgment of ‘Low risk’ of bias. </w:t>
            </w:r>
          </w:p>
        </w:tc>
        <w:tc>
          <w:tcPr>
            <w:tcW w:w="755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FA53D81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Any one of the following: •No blinding of outcome assessment, but the review authors judge that the outcome measurement is not likely to be influenced by lack of blinding; •Blinding of outcome assessment ensured, and unlikely that the blinding could have been broken. </w:t>
            </w:r>
          </w:p>
        </w:tc>
      </w:tr>
      <w:tr w:rsidR="00535B70" w:rsidRPr="00535B70" w14:paraId="4CEBF779" w14:textId="77777777" w:rsidTr="006D503C">
        <w:trPr>
          <w:trHeight w:val="885"/>
        </w:trPr>
        <w:tc>
          <w:tcPr>
            <w:tcW w:w="2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A51EBF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riteria for the judgment of ‘High risk’ of bias. </w:t>
            </w:r>
          </w:p>
        </w:tc>
        <w:tc>
          <w:tcPr>
            <w:tcW w:w="755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59980B8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Any one of the following: •No blinding of outcome assessment, and the outcome measurement is likely to be influenced by lack of blinding; •Blinding of outcome assessment, but likely that the blinding could have been broken, and the outcome measurement is likely to be influenced by lack of blinding. </w:t>
            </w:r>
          </w:p>
        </w:tc>
      </w:tr>
      <w:tr w:rsidR="00535B70" w:rsidRPr="00535B70" w14:paraId="4ADBB037" w14:textId="77777777" w:rsidTr="006D503C">
        <w:trPr>
          <w:trHeight w:val="608"/>
        </w:trPr>
        <w:tc>
          <w:tcPr>
            <w:tcW w:w="2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81B4A0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riteria for the judgment of ‘Unclear risk’ of bias. </w:t>
            </w:r>
          </w:p>
        </w:tc>
        <w:tc>
          <w:tcPr>
            <w:tcW w:w="755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1FB2587" w14:textId="77777777" w:rsidR="00535B70" w:rsidRPr="00535B70" w:rsidRDefault="00535B70" w:rsidP="00535B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B7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Any one of the following: •Insufficient information to permit judgment of ‘Low risk’ or ‘High risk’; •The study did not address this outcome. </w:t>
            </w:r>
          </w:p>
        </w:tc>
      </w:tr>
    </w:tbl>
    <w:p w14:paraId="690417B4" w14:textId="77777777" w:rsidR="00535B70" w:rsidRPr="00535B70" w:rsidRDefault="00535B70" w:rsidP="00535B70"/>
    <w:p w14:paraId="12FAB34C" w14:textId="77777777" w:rsidR="00426D05" w:rsidRDefault="00426D05"/>
    <w:sectPr w:rsidR="00426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t7AwNzE1tjA0MDdV0lEKTi0uzszPAykwrAUAomsaHCwAAAA="/>
  </w:docVars>
  <w:rsids>
    <w:rsidRoot w:val="00535B70"/>
    <w:rsid w:val="000B2D6F"/>
    <w:rsid w:val="002108EA"/>
    <w:rsid w:val="00426D05"/>
    <w:rsid w:val="00535B70"/>
    <w:rsid w:val="0077174F"/>
    <w:rsid w:val="009C0ABE"/>
    <w:rsid w:val="00A54C84"/>
    <w:rsid w:val="00AA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DBD42"/>
  <w15:chartTrackingRefBased/>
  <w15:docId w15:val="{3E4AF96E-EE56-4834-AB15-070377C01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 Al Asmri</dc:creator>
  <cp:keywords/>
  <dc:description/>
  <cp:lastModifiedBy>Mansour Al Asmri</cp:lastModifiedBy>
  <cp:revision>1</cp:revision>
  <dcterms:created xsi:type="dcterms:W3CDTF">2021-09-01T14:07:00Z</dcterms:created>
  <dcterms:modified xsi:type="dcterms:W3CDTF">2021-09-01T14:08:00Z</dcterms:modified>
</cp:coreProperties>
</file>